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1CF54" w14:textId="2EAD0C8D" w:rsidR="000666C1" w:rsidRDefault="00890947" w:rsidP="00497D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56E66739" w14:textId="77777777" w:rsidR="00497D09" w:rsidRDefault="00497D09" w:rsidP="00497D09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A9A4A83" w14:textId="77777777" w:rsidR="00497D09" w:rsidRDefault="00497D09" w:rsidP="00497D09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CC2741E" w14:textId="7F2026E2" w:rsidR="00497D09" w:rsidRPr="00497D09" w:rsidRDefault="00497D09" w:rsidP="00497D09">
      <w:pPr>
        <w:pStyle w:val="Listeavsnitt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Systematic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literature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search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comprehensive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intervention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developed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for generalist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primary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mental health services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aim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prevent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involuntary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7D09">
        <w:rPr>
          <w:rFonts w:ascii="Times New Roman" w:hAnsi="Times New Roman" w:cs="Times New Roman"/>
          <w:b/>
          <w:sz w:val="24"/>
          <w:szCs w:val="24"/>
        </w:rPr>
        <w:t>admissions</w:t>
      </w:r>
      <w:proofErr w:type="spellEnd"/>
      <w:r w:rsidRPr="00497D09">
        <w:rPr>
          <w:rFonts w:ascii="Times New Roman" w:hAnsi="Times New Roman" w:cs="Times New Roman"/>
          <w:b/>
          <w:sz w:val="24"/>
          <w:szCs w:val="24"/>
        </w:rPr>
        <w:t>.</w:t>
      </w:r>
    </w:p>
    <w:p w14:paraId="1AED698F" w14:textId="77777777" w:rsidR="00497D09" w:rsidRPr="00966A27" w:rsidRDefault="00497D09" w:rsidP="00497D0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AFD189" w14:textId="3C31D74A" w:rsidR="00497D09" w:rsidRPr="00F60B31" w:rsidRDefault="00497D09" w:rsidP="00497D0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66A27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commencing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devloping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0B3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="00F60B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Pr="00966A27">
        <w:rPr>
          <w:rFonts w:ascii="Times New Roman" w:hAnsi="Times New Roman" w:cs="Times New Roman"/>
          <w:sz w:val="24"/>
          <w:szCs w:val="24"/>
          <w:lang w:val="en-US"/>
        </w:rPr>
        <w:t xml:space="preserve"> a comprehens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arch for </w:t>
      </w:r>
      <w:r w:rsidRPr="00966A27">
        <w:rPr>
          <w:rFonts w:ascii="Times New Roman" w:hAnsi="Times New Roman" w:cs="Times New Roman"/>
          <w:sz w:val="24"/>
          <w:szCs w:val="24"/>
          <w:lang w:val="en-US"/>
        </w:rPr>
        <w:t xml:space="preserve">literature </w:t>
      </w:r>
      <w:r>
        <w:rPr>
          <w:rFonts w:ascii="Times New Roman" w:hAnsi="Times New Roman" w:cs="Times New Roman"/>
          <w:sz w:val="24"/>
          <w:szCs w:val="24"/>
          <w:lang w:val="en-US"/>
        </w:rPr>
        <w:t>published between</w:t>
      </w:r>
      <w:r w:rsidR="00F60B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anuary 1, </w:t>
      </w:r>
      <w:r w:rsidRPr="00966A27">
        <w:rPr>
          <w:rFonts w:ascii="Times New Roman" w:hAnsi="Times New Roman" w:cs="Times New Roman"/>
          <w:sz w:val="24"/>
          <w:szCs w:val="24"/>
          <w:lang w:val="en-US"/>
        </w:rPr>
        <w:t xml:space="preserve">1999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66A27">
        <w:rPr>
          <w:rFonts w:ascii="Times New Roman" w:hAnsi="Times New Roman" w:cs="Times New Roman"/>
          <w:sz w:val="24"/>
          <w:szCs w:val="24"/>
          <w:lang w:val="en-US"/>
        </w:rPr>
        <w:t xml:space="preserve"> March</w:t>
      </w:r>
      <w:proofErr w:type="gramEnd"/>
      <w:r w:rsidRPr="00966A27">
        <w:rPr>
          <w:rFonts w:ascii="Times New Roman" w:hAnsi="Times New Roman" w:cs="Times New Roman"/>
          <w:sz w:val="24"/>
          <w:szCs w:val="24"/>
          <w:lang w:val="en-US"/>
        </w:rPr>
        <w:t xml:space="preserve"> 19, 2019 in PubMed, </w:t>
      </w:r>
      <w:proofErr w:type="spellStart"/>
      <w:r w:rsidRPr="00966A27">
        <w:rPr>
          <w:rFonts w:ascii="Times New Roman" w:hAnsi="Times New Roman" w:cs="Times New Roman"/>
          <w:sz w:val="24"/>
          <w:szCs w:val="24"/>
          <w:lang w:val="en-US"/>
        </w:rPr>
        <w:t>PsycINFO</w:t>
      </w:r>
      <w:proofErr w:type="spellEnd"/>
      <w:r w:rsidRPr="00966A27">
        <w:rPr>
          <w:rFonts w:ascii="Times New Roman" w:hAnsi="Times New Roman" w:cs="Times New Roman"/>
          <w:sz w:val="24"/>
          <w:szCs w:val="24"/>
          <w:lang w:val="en-US"/>
        </w:rPr>
        <w:t xml:space="preserve">, Web of Science as well as the </w:t>
      </w:r>
      <w:r w:rsidRPr="00966A27">
        <w:rPr>
          <w:rFonts w:ascii="Times New Roman" w:hAnsi="Times New Roman" w:cs="Times New Roman"/>
          <w:sz w:val="24"/>
          <w:szCs w:val="24"/>
        </w:rPr>
        <w:t xml:space="preserve">Norwegian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Oria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Tvangsforsk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databases and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Scandinavian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SveMe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+ for studies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mental health service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>t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volu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miss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designe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repeate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May 28, 2024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g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new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.</w:t>
      </w:r>
      <w:r w:rsidR="00F60B3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ter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s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14:paraId="120653EE" w14:textId="77777777" w:rsidR="00497D09" w:rsidRDefault="00497D09" w:rsidP="00497D09">
      <w:pPr>
        <w:jc w:val="both"/>
        <w:rPr>
          <w:rFonts w:ascii="Times New Roman" w:hAnsi="Times New Roman" w:cs="Times New Roman"/>
          <w:sz w:val="24"/>
          <w:szCs w:val="24"/>
        </w:rPr>
      </w:pPr>
      <w:r w:rsidRPr="00966A27">
        <w:rPr>
          <w:rFonts w:ascii="Times New Roman" w:hAnsi="Times New Roman" w:cs="Times New Roman"/>
          <w:sz w:val="24"/>
          <w:szCs w:val="24"/>
        </w:rPr>
        <w:t xml:space="preserve"> ((((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Schizophrenia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) OR (Mental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sychosi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)) OR (Severe mental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llnes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AND ((((((((((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mental health services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Local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mental health services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Municipalit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services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health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health services)) OR (General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ractitioner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GP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ssertiv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Outreach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Outreach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Programs))) AND (((((((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volunta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ss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voluntaril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ss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volunta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tte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pulso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ss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pulsoril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ss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pulsor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tted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ercive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admiss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mitment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psychiatric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)) AND ((((((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plex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s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Municipal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*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*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service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Structural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>*)) OR (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A27">
        <w:rPr>
          <w:rFonts w:ascii="Times New Roman" w:hAnsi="Times New Roman" w:cs="Times New Roman"/>
          <w:sz w:val="24"/>
          <w:szCs w:val="24"/>
        </w:rPr>
        <w:t>improvement</w:t>
      </w:r>
      <w:proofErr w:type="spellEnd"/>
      <w:r w:rsidRPr="00966A27">
        <w:rPr>
          <w:rFonts w:ascii="Times New Roman" w:hAnsi="Times New Roman" w:cs="Times New Roman"/>
          <w:sz w:val="24"/>
          <w:szCs w:val="24"/>
        </w:rPr>
        <w:t xml:space="preserve">*)).  </w:t>
      </w:r>
    </w:p>
    <w:p w14:paraId="588EB0C3" w14:textId="4E5317EE" w:rsidR="00F60B31" w:rsidRDefault="00F60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C9E18C" w14:textId="77777777" w:rsidR="00F60B31" w:rsidRPr="00F60B31" w:rsidRDefault="00F60B31" w:rsidP="00F60B3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410EC8" w14:textId="14E1F6DF" w:rsidR="000666C1" w:rsidRPr="00497D09" w:rsidRDefault="00497D09" w:rsidP="00497D0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97D09">
        <w:rPr>
          <w:rFonts w:ascii="Times New Roman" w:hAnsi="Times New Roman" w:cs="Times New Roman"/>
          <w:b/>
          <w:bCs/>
          <w:sz w:val="24"/>
          <w:szCs w:val="24"/>
          <w:lang w:val="en-GB"/>
        </w:rPr>
        <w:t>Sensitivity analyses</w:t>
      </w:r>
    </w:p>
    <w:p w14:paraId="310595FF" w14:textId="2D88D55A" w:rsidR="00497D09" w:rsidRDefault="00497D09" w:rsidP="008F0E3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56DB79B" w14:textId="24EC325B" w:rsidR="004D5D01" w:rsidRDefault="004D5D01" w:rsidP="008F0E3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454A387" w14:textId="77777777" w:rsidR="004D5D01" w:rsidRPr="002E6F0A" w:rsidRDefault="004D5D01" w:rsidP="008F0E3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7479CE7" w14:textId="15C87BC6" w:rsidR="008F0E33" w:rsidRPr="002E6F0A" w:rsidRDefault="00F62C1D" w:rsidP="008F0E3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</w:t>
      </w:r>
      <w:r w:rsidR="009D0D0B"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054F0"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Sensitivity analysis including those 18-65 only: 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Rate of involuntary admissions per 10,000 population per year</w:t>
      </w:r>
      <w:r w:rsidRPr="002E6F0A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intervention and control arms at different time periods, and comparison between arms in the change in proportions</w:t>
      </w:r>
      <w:r w:rsidR="00FD7676"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ver time, n=</w:t>
      </w:r>
      <w:r w:rsidR="00841D42" w:rsidRPr="002E6F0A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C01E28" w:rsidRPr="002E6F0A">
        <w:rPr>
          <w:rFonts w:ascii="Times New Roman" w:hAnsi="Times New Roman" w:cs="Times New Roman"/>
          <w:b/>
          <w:sz w:val="20"/>
          <w:szCs w:val="20"/>
          <w:lang w:val="en-GB"/>
        </w:rPr>
        <w:t>384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375"/>
        <w:gridCol w:w="2375"/>
        <w:gridCol w:w="2375"/>
        <w:gridCol w:w="2375"/>
        <w:gridCol w:w="2368"/>
      </w:tblGrid>
      <w:tr w:rsidR="008F0E33" w:rsidRPr="00295D13" w14:paraId="172A4E90" w14:textId="77777777" w:rsidTr="000F3CA0">
        <w:tc>
          <w:tcPr>
            <w:tcW w:w="2136" w:type="dxa"/>
          </w:tcPr>
          <w:p w14:paraId="215B184C" w14:textId="77777777" w:rsidR="008F0E33" w:rsidRPr="00295D13" w:rsidRDefault="008F0E33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5" w:type="dxa"/>
          </w:tcPr>
          <w:p w14:paraId="3EBFCEF0" w14:textId="5264827C" w:rsidR="008F0E33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2375" w:type="dxa"/>
          </w:tcPr>
          <w:p w14:paraId="5F7290EC" w14:textId="77777777" w:rsidR="008F0E33" w:rsidRPr="00295D13" w:rsidRDefault="0057185E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vention period</w:t>
            </w:r>
          </w:p>
        </w:tc>
        <w:tc>
          <w:tcPr>
            <w:tcW w:w="2375" w:type="dxa"/>
          </w:tcPr>
          <w:p w14:paraId="492E8F5E" w14:textId="77777777" w:rsidR="008F0E33" w:rsidRPr="00295D13" w:rsidRDefault="0057185E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t-intervention period</w:t>
            </w:r>
          </w:p>
        </w:tc>
        <w:tc>
          <w:tcPr>
            <w:tcW w:w="2375" w:type="dxa"/>
          </w:tcPr>
          <w:p w14:paraId="1A3ED6A0" w14:textId="74EEA37D" w:rsidR="008F0E33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s. Intervention period</w:t>
            </w:r>
          </w:p>
        </w:tc>
        <w:tc>
          <w:tcPr>
            <w:tcW w:w="2368" w:type="dxa"/>
          </w:tcPr>
          <w:p w14:paraId="77BC8AEB" w14:textId="0202E774" w:rsidR="008F0E33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s. Post-intervention period</w:t>
            </w:r>
          </w:p>
        </w:tc>
      </w:tr>
      <w:tr w:rsidR="008F0E33" w:rsidRPr="00295D13" w14:paraId="3D8BB649" w14:textId="77777777" w:rsidTr="000F3CA0">
        <w:tc>
          <w:tcPr>
            <w:tcW w:w="2136" w:type="dxa"/>
          </w:tcPr>
          <w:p w14:paraId="4D14A116" w14:textId="77777777" w:rsidR="008F0E33" w:rsidRPr="00295D13" w:rsidRDefault="008C1BD5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vention arm</w:t>
            </w:r>
          </w:p>
          <w:p w14:paraId="2B749A5E" w14:textId="77777777" w:rsidR="008F0E33" w:rsidRPr="00295D13" w:rsidRDefault="008C1BD5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375" w:type="dxa"/>
          </w:tcPr>
          <w:p w14:paraId="3352C5AA" w14:textId="798A66F3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2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0975E979" w14:textId="520B4232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; 2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375" w:type="dxa"/>
          </w:tcPr>
          <w:p w14:paraId="0B8A6ADA" w14:textId="087A6F94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; 2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  <w:p w14:paraId="5831E0E5" w14:textId="266E857A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3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375" w:type="dxa"/>
          </w:tcPr>
          <w:p w14:paraId="0C8D97C6" w14:textId="6334532A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; 2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  <w:p w14:paraId="2F042D98" w14:textId="4A6C9754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; 3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375" w:type="dxa"/>
          </w:tcPr>
          <w:p w14:paraId="4E55EF91" w14:textId="541CAE91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  <w:p w14:paraId="51D4753A" w14:textId="0847E8EE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; 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368" w:type="dxa"/>
          </w:tcPr>
          <w:p w14:paraId="5EA20CF5" w14:textId="32DDC909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09D7F982" w14:textId="4C3BE5E5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8F0E33" w:rsidRPr="00295D13" w14:paraId="3BA190BC" w14:textId="77777777" w:rsidTr="000F3CA0">
        <w:tc>
          <w:tcPr>
            <w:tcW w:w="2136" w:type="dxa"/>
          </w:tcPr>
          <w:p w14:paraId="33DCE1FE" w14:textId="77777777" w:rsidR="008F0E33" w:rsidRPr="00295D13" w:rsidRDefault="008C1BD5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tervention </w:t>
            </w:r>
            <w:r w:rsidR="008F0E33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vs. </w:t>
            </w: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ontrol </w:t>
            </w:r>
          </w:p>
          <w:p w14:paraId="3BD68E16" w14:textId="77777777" w:rsidR="008F0E33" w:rsidRPr="00295D13" w:rsidRDefault="008F0E33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mean diff. (95% CI)</w:t>
            </w:r>
          </w:p>
          <w:p w14:paraId="0338D32B" w14:textId="77777777" w:rsidR="008F0E33" w:rsidRDefault="008F0E33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p-value</w:t>
            </w:r>
            <w:r w:rsidR="00F62C1D" w:rsidRPr="00295D1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  <w:p w14:paraId="3115C067" w14:textId="10CD639F" w:rsidR="00EB09A3" w:rsidRPr="00EB09A3" w:rsidRDefault="00EB09A3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ES</w:t>
            </w:r>
            <w:r w:rsidRPr="00EB09A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375" w:type="dxa"/>
          </w:tcPr>
          <w:p w14:paraId="2A83042A" w14:textId="77777777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5" w:type="dxa"/>
          </w:tcPr>
          <w:p w14:paraId="7F438370" w14:textId="77777777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5" w:type="dxa"/>
          </w:tcPr>
          <w:p w14:paraId="5C166B21" w14:textId="77777777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5" w:type="dxa"/>
          </w:tcPr>
          <w:p w14:paraId="6318AC2D" w14:textId="77777777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92165C" w14:textId="0A5A0E1C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; 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60233D6F" w14:textId="03CA4487" w:rsidR="008F0E33" w:rsidRDefault="008F0E33" w:rsidP="00214A1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41</w:t>
            </w:r>
          </w:p>
          <w:p w14:paraId="3370A35C" w14:textId="6579C273" w:rsidR="00EB09A3" w:rsidRPr="007C03AD" w:rsidRDefault="00EB09A3" w:rsidP="00214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368" w:type="dxa"/>
          </w:tcPr>
          <w:p w14:paraId="0337D565" w14:textId="77777777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02366C" w14:textId="4C5AC39A" w:rsidR="008F0E33" w:rsidRPr="00295D1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-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  <w:p w14:paraId="34012DE0" w14:textId="3FF07590" w:rsidR="008F0E33" w:rsidRDefault="008F0E3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3</w:t>
            </w:r>
          </w:p>
          <w:p w14:paraId="3FEE7F97" w14:textId="14BFC341" w:rsidR="00EB09A3" w:rsidRPr="00295D13" w:rsidRDefault="00EB09A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</w:tbl>
    <w:p w14:paraId="28593052" w14:textId="77777777" w:rsidR="00966CFA" w:rsidRPr="00295D13" w:rsidRDefault="00F62C1D" w:rsidP="00966CFA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EB09A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1 </w:t>
      </w:r>
      <w:r w:rsidR="00966CFA" w:rsidRPr="00295D13">
        <w:rPr>
          <w:rFonts w:ascii="Times New Roman" w:hAnsi="Times New Roman" w:cs="Times New Roman"/>
          <w:sz w:val="16"/>
          <w:szCs w:val="16"/>
          <w:lang w:val="en-GB"/>
        </w:rPr>
        <w:t>Numbers are proportions and are presented with 95% confidence intervals (CI)</w:t>
      </w:r>
    </w:p>
    <w:p w14:paraId="52B88030" w14:textId="2ECEFB47" w:rsidR="00F62C1D" w:rsidRPr="00EB09A3" w:rsidRDefault="00F62C1D" w:rsidP="00966CFA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EB09A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proofErr w:type="gramEnd"/>
      <w:r w:rsidR="00966CFA" w:rsidRPr="00EB09A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EB09A3">
        <w:rPr>
          <w:rFonts w:ascii="Times New Roman" w:hAnsi="Times New Roman" w:cs="Times New Roman"/>
          <w:sz w:val="16"/>
          <w:szCs w:val="16"/>
          <w:lang w:val="en-GB"/>
        </w:rPr>
        <w:t>p-value</w:t>
      </w:r>
      <w:r w:rsidR="00966CFA" w:rsidRPr="00EB09A3">
        <w:rPr>
          <w:rFonts w:ascii="Times New Roman" w:hAnsi="Times New Roman" w:cs="Times New Roman"/>
          <w:sz w:val="16"/>
          <w:szCs w:val="16"/>
          <w:lang w:val="en-GB"/>
        </w:rPr>
        <w:t>s refer to the compari</w:t>
      </w:r>
      <w:r w:rsidRPr="00EB09A3">
        <w:rPr>
          <w:rFonts w:ascii="Times New Roman" w:hAnsi="Times New Roman" w:cs="Times New Roman"/>
          <w:sz w:val="16"/>
          <w:szCs w:val="16"/>
          <w:lang w:val="en-GB"/>
        </w:rPr>
        <w:t>son of change in proportions between arms over time</w:t>
      </w:r>
    </w:p>
    <w:p w14:paraId="3405610F" w14:textId="4475F620" w:rsidR="00EB09A3" w:rsidRPr="004900E7" w:rsidRDefault="00EB09A3" w:rsidP="00EB09A3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4900E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proofErr w:type="gramEnd"/>
      <w:r w:rsidRPr="004900E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ES= Effect Size</w:t>
      </w:r>
      <w:r w:rsidR="004E12BE" w:rsidRPr="004900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E12BE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Cohen’s d</w:t>
      </w:r>
      <w:r w:rsidR="004E12B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1AEA892" w14:textId="587DBD5F" w:rsidR="000666C1" w:rsidRDefault="000666C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D6CDA9" w14:textId="3CCBAEDC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FFFF84" w14:textId="68A7FEF9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ED78B1" w14:textId="65FF1E48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398F18" w14:textId="0BD4C168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C0C5ACA" w14:textId="6029435E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A0A6350" w14:textId="74BAD51B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8E6C90" w14:textId="1F9C623B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712429" w14:textId="77777777" w:rsidR="004D5D01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14:paraId="0640474A" w14:textId="77777777" w:rsidR="004D5D01" w:rsidRPr="002E6F0A" w:rsidRDefault="004D5D01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7C4ED48" w14:textId="724FDD3C" w:rsidR="009D0D0B" w:rsidRPr="002E6F0A" w:rsidRDefault="009D0D0B" w:rsidP="009D0D0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2. Sensitivity analysis 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including those 18-65 only</w:t>
      </w:r>
      <w:r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te of referrals for involuntary admissions, and </w:t>
      </w:r>
      <w:r w:rsidR="009E5CDA" w:rsidRPr="009E5CDA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tes of </w:t>
      </w:r>
      <w:r w:rsidR="009E5CDA" w:rsidRPr="004900E7">
        <w:rPr>
          <w:rFonts w:ascii="Times New Roman" w:hAnsi="Times New Roman" w:cs="Times New Roman"/>
          <w:b/>
          <w:sz w:val="20"/>
          <w:szCs w:val="20"/>
          <w:lang w:val="en-US"/>
        </w:rPr>
        <w:t>referrals confirmed for involuntary status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, per 10,000 population per year</w:t>
      </w:r>
      <w:r w:rsidRPr="002E6F0A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intervention and control arms at different </w:t>
      </w:r>
      <w:proofErr w:type="gramStart"/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time periods</w:t>
      </w:r>
      <w:proofErr w:type="gramEnd"/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, and comparison between arms in the change in proportions over time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80"/>
        <w:gridCol w:w="2580"/>
        <w:gridCol w:w="2580"/>
      </w:tblGrid>
      <w:tr w:rsidR="009D0D0B" w:rsidRPr="00295D13" w14:paraId="5E4D2B05" w14:textId="77777777" w:rsidTr="00214A15">
        <w:tc>
          <w:tcPr>
            <w:tcW w:w="2263" w:type="dxa"/>
          </w:tcPr>
          <w:p w14:paraId="78CFA77D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</w:tcPr>
          <w:p w14:paraId="5159596D" w14:textId="7CE74A98" w:rsidR="009D0D0B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2580" w:type="dxa"/>
          </w:tcPr>
          <w:p w14:paraId="6BC87D8A" w14:textId="77777777" w:rsidR="009D0D0B" w:rsidRPr="00295D13" w:rsidRDefault="00ED6746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vention period</w:t>
            </w:r>
          </w:p>
        </w:tc>
        <w:tc>
          <w:tcPr>
            <w:tcW w:w="2580" w:type="dxa"/>
          </w:tcPr>
          <w:p w14:paraId="05851A43" w14:textId="5025968A" w:rsidR="009D0D0B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s. Intervention period</w:t>
            </w:r>
          </w:p>
        </w:tc>
      </w:tr>
      <w:tr w:rsidR="009D0D0B" w:rsidRPr="004900E7" w14:paraId="0D10EBF9" w14:textId="77777777" w:rsidTr="00214A15">
        <w:tc>
          <w:tcPr>
            <w:tcW w:w="10003" w:type="dxa"/>
            <w:gridSpan w:val="4"/>
          </w:tcPr>
          <w:p w14:paraId="51783EE0" w14:textId="77777777" w:rsidR="009D0D0B" w:rsidRPr="00295D13" w:rsidRDefault="009D0D0B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Referrals for involuntary admission</w:t>
            </w:r>
            <w:r w:rsidR="00841D42"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, n=2273</w:t>
            </w: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 </w:t>
            </w:r>
          </w:p>
        </w:tc>
      </w:tr>
      <w:tr w:rsidR="009D0D0B" w:rsidRPr="00295D13" w14:paraId="66EC6110" w14:textId="77777777" w:rsidTr="00214A15">
        <w:tc>
          <w:tcPr>
            <w:tcW w:w="2263" w:type="dxa"/>
          </w:tcPr>
          <w:p w14:paraId="5D3965B4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</w:t>
            </w:r>
          </w:p>
          <w:p w14:paraId="7DFF97B5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580" w:type="dxa"/>
          </w:tcPr>
          <w:p w14:paraId="516BFB7B" w14:textId="37033672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3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  <w:p w14:paraId="369B79EC" w14:textId="6D7B4B39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; 4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580" w:type="dxa"/>
          </w:tcPr>
          <w:p w14:paraId="05A11D38" w14:textId="47F8FE14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; 4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10EA8F97" w14:textId="5A535A9F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4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5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580" w:type="dxa"/>
          </w:tcPr>
          <w:p w14:paraId="119347B6" w14:textId="52612DC9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  <w:p w14:paraId="5A32B8E7" w14:textId="3CFD5A0A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9D0D0B" w:rsidRPr="00295D13" w14:paraId="0B07F83A" w14:textId="77777777" w:rsidTr="00214A15">
        <w:tc>
          <w:tcPr>
            <w:tcW w:w="2263" w:type="dxa"/>
          </w:tcPr>
          <w:p w14:paraId="15549947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 vs. Control arm</w:t>
            </w:r>
          </w:p>
          <w:p w14:paraId="6988F2EF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an diff. (95% CI)</w:t>
            </w:r>
          </w:p>
          <w:p w14:paraId="4F52B62D" w14:textId="77777777" w:rsidR="009D0D0B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-value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45DCB93A" w14:textId="001AD275" w:rsidR="004E12BE" w:rsidRPr="004E12BE" w:rsidRDefault="004E12BE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S</w:t>
            </w:r>
            <w:r w:rsidR="00C65D5A" w:rsidRPr="00490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580" w:type="dxa"/>
          </w:tcPr>
          <w:p w14:paraId="3FBAD052" w14:textId="77777777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</w:tcPr>
          <w:p w14:paraId="7CD6A2FE" w14:textId="2641E31D" w:rsidR="009D0D0B" w:rsidRPr="00295D13" w:rsidRDefault="00D862C6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5</w:t>
            </w:r>
          </w:p>
        </w:tc>
        <w:tc>
          <w:tcPr>
            <w:tcW w:w="2580" w:type="dxa"/>
          </w:tcPr>
          <w:p w14:paraId="5137D5DF" w14:textId="77777777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149F8E" w14:textId="35D8842E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  <w:p w14:paraId="418B8D75" w14:textId="7AD909B2" w:rsidR="009D0D0B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4</w:t>
            </w:r>
          </w:p>
          <w:p w14:paraId="4039F8BB" w14:textId="4101DC6E" w:rsidR="00C65D5A" w:rsidRPr="00295D13" w:rsidRDefault="00F73419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9D0D0B" w:rsidRPr="004900E7" w14:paraId="3163C0AE" w14:textId="77777777" w:rsidTr="00214A15">
        <w:tc>
          <w:tcPr>
            <w:tcW w:w="10003" w:type="dxa"/>
            <w:gridSpan w:val="4"/>
          </w:tcPr>
          <w:p w14:paraId="4BCA77D3" w14:textId="07C1F219" w:rsidR="009D0D0B" w:rsidRPr="00295D13" w:rsidRDefault="009E5CDA" w:rsidP="009E5CD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E5CD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</w:t>
            </w:r>
            <w:proofErr w:type="spellStart"/>
            <w:r w:rsidRPr="004900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ferrals</w:t>
            </w:r>
            <w:proofErr w:type="spellEnd"/>
            <w:r w:rsidRPr="004900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confirmed for involuntary status</w:t>
            </w:r>
            <w:r w:rsidR="00841D42"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, n=1251</w:t>
            </w:r>
          </w:p>
        </w:tc>
      </w:tr>
      <w:tr w:rsidR="009D0D0B" w:rsidRPr="00295D13" w14:paraId="08665CE0" w14:textId="77777777" w:rsidTr="00214A15">
        <w:tc>
          <w:tcPr>
            <w:tcW w:w="2263" w:type="dxa"/>
          </w:tcPr>
          <w:p w14:paraId="5AE3A3AF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</w:t>
            </w:r>
          </w:p>
          <w:p w14:paraId="6A0B4D8F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580" w:type="dxa"/>
          </w:tcPr>
          <w:p w14:paraId="4EAB50BF" w14:textId="00F78C28" w:rsidR="00841D42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2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  <w:p w14:paraId="1D459B83" w14:textId="6BD5FA23" w:rsidR="009D0D0B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2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580" w:type="dxa"/>
          </w:tcPr>
          <w:p w14:paraId="126BA831" w14:textId="646B2416" w:rsidR="00841D42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2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  <w:p w14:paraId="47200ABC" w14:textId="6ED60306" w:rsidR="009D0D0B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3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580" w:type="dxa"/>
          </w:tcPr>
          <w:p w14:paraId="3348AB36" w14:textId="0D0B610F" w:rsidR="00841D42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  <w:p w14:paraId="05DCF317" w14:textId="16AF79FC" w:rsidR="009D0D0B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9D0D0B" w:rsidRPr="00295D13" w14:paraId="0A077E29" w14:textId="77777777" w:rsidTr="00214A15">
        <w:tc>
          <w:tcPr>
            <w:tcW w:w="2263" w:type="dxa"/>
          </w:tcPr>
          <w:p w14:paraId="5A05B499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ention vs. Control </w:t>
            </w:r>
          </w:p>
          <w:p w14:paraId="27EE2667" w14:textId="77777777" w:rsidR="009D0D0B" w:rsidRPr="00295D13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an diff. (95% CI)</w:t>
            </w:r>
          </w:p>
          <w:p w14:paraId="165A391F" w14:textId="77777777" w:rsidR="009D0D0B" w:rsidRDefault="009D0D0B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-value</w:t>
            </w:r>
          </w:p>
          <w:p w14:paraId="76440891" w14:textId="46A17F56" w:rsidR="00EB09A3" w:rsidRPr="00295D13" w:rsidRDefault="00EB09A3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ES</w:t>
            </w:r>
            <w:r w:rsidRPr="00EB09A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580" w:type="dxa"/>
          </w:tcPr>
          <w:p w14:paraId="2B09A9FF" w14:textId="77777777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</w:tcPr>
          <w:p w14:paraId="2CCB7747" w14:textId="77777777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</w:tcPr>
          <w:p w14:paraId="14AB97E4" w14:textId="77777777" w:rsidR="009D0D0B" w:rsidRPr="00295D13" w:rsidRDefault="009D0D0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5EEC90B" w14:textId="2A321879" w:rsidR="00841D42" w:rsidRPr="00295D13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-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  <w:p w14:paraId="1E111456" w14:textId="11CD0107" w:rsidR="009D0D0B" w:rsidRDefault="00841D42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8</w:t>
            </w:r>
          </w:p>
          <w:p w14:paraId="04A35BDA" w14:textId="0EEB3BB6" w:rsidR="000F3187" w:rsidRPr="00295D13" w:rsidRDefault="000F3187" w:rsidP="008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</w:tbl>
    <w:p w14:paraId="5C7F94B4" w14:textId="42E91CAF" w:rsidR="009D0D0B" w:rsidRPr="00295D13" w:rsidRDefault="009D0D0B" w:rsidP="009D0D0B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95D1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66CFA" w:rsidRPr="00295D13">
        <w:rPr>
          <w:rFonts w:ascii="Times New Roman" w:hAnsi="Times New Roman" w:cs="Times New Roman"/>
          <w:sz w:val="16"/>
          <w:szCs w:val="16"/>
          <w:lang w:val="en-GB"/>
        </w:rPr>
        <w:t>Numbers are proportions and are presented with 95% confidence intervals (CI)</w:t>
      </w:r>
    </w:p>
    <w:p w14:paraId="67A09B91" w14:textId="19791B57" w:rsidR="000666C1" w:rsidRPr="00295D13" w:rsidRDefault="009D0D0B" w:rsidP="009D0D0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95D1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="00966CFA" w:rsidRPr="00295D1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>p-value</w:t>
      </w:r>
      <w:r w:rsidR="00966CFA" w:rsidRPr="00295D13">
        <w:rPr>
          <w:rFonts w:ascii="Times New Roman" w:hAnsi="Times New Roman" w:cs="Times New Roman"/>
          <w:sz w:val="16"/>
          <w:szCs w:val="16"/>
          <w:lang w:val="en-GB"/>
        </w:rPr>
        <w:t>s refers to the compari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>son of change in proportions between arms over time</w:t>
      </w:r>
    </w:p>
    <w:p w14:paraId="2B3E214D" w14:textId="539285C9" w:rsidR="000666C1" w:rsidRPr="00295D13" w:rsidRDefault="00EB09A3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4900E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proofErr w:type="gramEnd"/>
      <w:r w:rsidRPr="004900E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ES= Effect Size</w:t>
      </w:r>
      <w:r w:rsidR="000F3187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Cohen’s d</w:t>
      </w:r>
      <w:r w:rsidR="000F3187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0666C1" w:rsidRPr="00295D13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2D5A8099" w14:textId="77777777" w:rsidR="00F62C1D" w:rsidRPr="002E6F0A" w:rsidRDefault="00F62C1D" w:rsidP="008F0E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904CA9" w14:textId="77777777" w:rsidR="001054F0" w:rsidRPr="002E6F0A" w:rsidRDefault="001054F0" w:rsidP="000F3CA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9D0D0B" w:rsidRPr="002E6F0A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0F3CA0"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Sensitivity analysis separating admissions for observation and treatment: Rate per 10,000 population per year</w:t>
      </w:r>
      <w:r w:rsidRPr="002E6F0A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intervention and control arms at different </w:t>
      </w:r>
      <w:proofErr w:type="gramStart"/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time periods</w:t>
      </w:r>
      <w:proofErr w:type="gramEnd"/>
      <w:r w:rsidRPr="002E6F0A">
        <w:rPr>
          <w:rFonts w:ascii="Times New Roman" w:hAnsi="Times New Roman" w:cs="Times New Roman"/>
          <w:b/>
          <w:sz w:val="20"/>
          <w:szCs w:val="20"/>
          <w:lang w:val="en-GB"/>
        </w:rPr>
        <w:t>, and comparison between arms in the change in proportions over tim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34"/>
        <w:gridCol w:w="2371"/>
        <w:gridCol w:w="2371"/>
        <w:gridCol w:w="2371"/>
        <w:gridCol w:w="2374"/>
        <w:gridCol w:w="2373"/>
      </w:tblGrid>
      <w:tr w:rsidR="000F3CA0" w:rsidRPr="00295D13" w14:paraId="092F9A28" w14:textId="77777777" w:rsidTr="009D0D0B">
        <w:tc>
          <w:tcPr>
            <w:tcW w:w="2134" w:type="dxa"/>
          </w:tcPr>
          <w:p w14:paraId="7FD9A005" w14:textId="77777777" w:rsidR="000F3CA0" w:rsidRPr="00295D13" w:rsidRDefault="000F3CA0" w:rsidP="00214A1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5ADCDB99" w14:textId="36B66316" w:rsidR="000F3CA0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2371" w:type="dxa"/>
          </w:tcPr>
          <w:p w14:paraId="65E1591E" w14:textId="77777777" w:rsidR="000F3CA0" w:rsidRPr="00295D13" w:rsidRDefault="00ED6746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vention period</w:t>
            </w:r>
          </w:p>
        </w:tc>
        <w:tc>
          <w:tcPr>
            <w:tcW w:w="2371" w:type="dxa"/>
          </w:tcPr>
          <w:p w14:paraId="1124BA41" w14:textId="77777777" w:rsidR="000F3CA0" w:rsidRPr="00295D13" w:rsidRDefault="0057185E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t-intervention period</w:t>
            </w:r>
          </w:p>
        </w:tc>
        <w:tc>
          <w:tcPr>
            <w:tcW w:w="2374" w:type="dxa"/>
          </w:tcPr>
          <w:p w14:paraId="490A07BC" w14:textId="0E0418F0" w:rsidR="000F3CA0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s. Intervention period</w:t>
            </w:r>
          </w:p>
        </w:tc>
        <w:tc>
          <w:tcPr>
            <w:tcW w:w="2373" w:type="dxa"/>
          </w:tcPr>
          <w:p w14:paraId="20D79303" w14:textId="4E3D6FC6" w:rsidR="000F3CA0" w:rsidRPr="00295D13" w:rsidRDefault="006B6489" w:rsidP="00214A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eline</w:t>
            </w:r>
            <w:r w:rsidR="0057185E" w:rsidRPr="00295D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s. Post-intervention period</w:t>
            </w:r>
          </w:p>
        </w:tc>
      </w:tr>
      <w:tr w:rsidR="000F3CA0" w:rsidRPr="00295D13" w14:paraId="7A133E5A" w14:textId="77777777" w:rsidTr="009D0D0B">
        <w:tc>
          <w:tcPr>
            <w:tcW w:w="13994" w:type="dxa"/>
            <w:gridSpan w:val="6"/>
          </w:tcPr>
          <w:p w14:paraId="0239AFA0" w14:textId="77777777" w:rsidR="000F3CA0" w:rsidRPr="00295D13" w:rsidRDefault="001054F0" w:rsidP="00214A15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Involuntary admissions for treatment</w:t>
            </w:r>
          </w:p>
        </w:tc>
      </w:tr>
      <w:tr w:rsidR="000F3CA0" w:rsidRPr="00295D13" w14:paraId="3D32A3BF" w14:textId="77777777" w:rsidTr="009D0D0B">
        <w:tc>
          <w:tcPr>
            <w:tcW w:w="2134" w:type="dxa"/>
          </w:tcPr>
          <w:p w14:paraId="4F4BE980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</w:t>
            </w:r>
          </w:p>
          <w:p w14:paraId="2E49A626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371" w:type="dxa"/>
          </w:tcPr>
          <w:p w14:paraId="5A77C0B1" w14:textId="274228C2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1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  <w:p w14:paraId="3F282BAE" w14:textId="75341A8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1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371" w:type="dxa"/>
          </w:tcPr>
          <w:p w14:paraId="032082D6" w14:textId="7017AD1D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1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1148104E" w14:textId="55AB24EE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1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371" w:type="dxa"/>
          </w:tcPr>
          <w:p w14:paraId="14A63B89" w14:textId="2F8EF4C8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1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  <w:p w14:paraId="4846ADEB" w14:textId="37290411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1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374" w:type="dxa"/>
          </w:tcPr>
          <w:p w14:paraId="5A8ADE38" w14:textId="3AB50766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1C7BFFFC" w14:textId="362A1AB2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; 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373" w:type="dxa"/>
          </w:tcPr>
          <w:p w14:paraId="5C1820C4" w14:textId="26F07DFE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  <w:p w14:paraId="24ADDE37" w14:textId="13CF6E45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0F3CA0" w:rsidRPr="00295D13" w14:paraId="55425E67" w14:textId="77777777" w:rsidTr="009D0D0B">
        <w:tc>
          <w:tcPr>
            <w:tcW w:w="2134" w:type="dxa"/>
          </w:tcPr>
          <w:p w14:paraId="5AC09FF7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ention 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</w:p>
          <w:p w14:paraId="2AC5AECF" w14:textId="77777777" w:rsidR="000F3CA0" w:rsidRPr="00295D13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an diff. (95% CI)</w:t>
            </w:r>
          </w:p>
          <w:p w14:paraId="2876BB84" w14:textId="77777777" w:rsidR="000F3CA0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-value</w:t>
            </w:r>
            <w:r w:rsidR="009D0D0B" w:rsidRPr="00295D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7CCFFA23" w14:textId="5C038AC4" w:rsidR="00EB09A3" w:rsidRPr="00EB09A3" w:rsidRDefault="00EB09A3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ES</w:t>
            </w:r>
            <w:r w:rsidRPr="00EB09A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371" w:type="dxa"/>
          </w:tcPr>
          <w:p w14:paraId="51BC00BB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3474F50E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05E9DBE0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4" w:type="dxa"/>
          </w:tcPr>
          <w:p w14:paraId="77A4E648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C23440E" w14:textId="770C3768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0C0F3E0B" w14:textId="358C4BD5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0</w:t>
            </w:r>
          </w:p>
          <w:p w14:paraId="3FF69624" w14:textId="3427FDFD" w:rsidR="00EB09A3" w:rsidRPr="00295D13" w:rsidRDefault="00EB09A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373" w:type="dxa"/>
          </w:tcPr>
          <w:p w14:paraId="71EAC0BC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F0EE72" w14:textId="60F9F00D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; 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7F2B9F45" w14:textId="5C772F23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  <w:p w14:paraId="16F878E3" w14:textId="4C238EE0" w:rsidR="00BB6E31" w:rsidRPr="00295D13" w:rsidRDefault="00BB6E31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0F3CA0" w:rsidRPr="004900E7" w14:paraId="38CF12FF" w14:textId="77777777" w:rsidTr="009D0D0B">
        <w:tc>
          <w:tcPr>
            <w:tcW w:w="13994" w:type="dxa"/>
            <w:gridSpan w:val="6"/>
          </w:tcPr>
          <w:p w14:paraId="6E2C6943" w14:textId="77777777" w:rsidR="000F3CA0" w:rsidRPr="00295D13" w:rsidRDefault="001054F0" w:rsidP="001054F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Involuntary admissions for treatment including </w:t>
            </w:r>
            <w:r w:rsidRPr="00295D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those 18-65 only</w:t>
            </w:r>
          </w:p>
        </w:tc>
      </w:tr>
      <w:tr w:rsidR="000F3CA0" w:rsidRPr="00295D13" w14:paraId="2D5C1FBC" w14:textId="77777777" w:rsidTr="009D0D0B">
        <w:tc>
          <w:tcPr>
            <w:tcW w:w="2134" w:type="dxa"/>
          </w:tcPr>
          <w:p w14:paraId="7B188A96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</w:t>
            </w:r>
          </w:p>
          <w:p w14:paraId="7789A768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371" w:type="dxa"/>
          </w:tcPr>
          <w:p w14:paraId="76E837FD" w14:textId="0E34B973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; 1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  <w:p w14:paraId="45B8E4D0" w14:textId="12DF407C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1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371" w:type="dxa"/>
          </w:tcPr>
          <w:p w14:paraId="612EDBCC" w14:textId="6CEA1964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1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  <w:p w14:paraId="5DB311F3" w14:textId="199DE8C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2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371" w:type="dxa"/>
          </w:tcPr>
          <w:p w14:paraId="39C4863F" w14:textId="0D15AD02" w:rsidR="000F3CA0" w:rsidRPr="00295D13" w:rsidRDefault="00AC18FD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435EF91A" w14:textId="5E2BA8B5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1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374" w:type="dxa"/>
          </w:tcPr>
          <w:p w14:paraId="2D872899" w14:textId="365E6BF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  <w:p w14:paraId="352D3A5E" w14:textId="30FC0C8E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373" w:type="dxa"/>
          </w:tcPr>
          <w:p w14:paraId="2324F840" w14:textId="6B930F26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; 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5C546965" w14:textId="23A40D2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-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0F3CA0" w:rsidRPr="00295D13" w14:paraId="599025D0" w14:textId="77777777" w:rsidTr="009D0D0B">
        <w:tc>
          <w:tcPr>
            <w:tcW w:w="2134" w:type="dxa"/>
          </w:tcPr>
          <w:p w14:paraId="423A332F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ention 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</w:p>
          <w:p w14:paraId="4DCA5B47" w14:textId="77777777" w:rsidR="000F3CA0" w:rsidRPr="00295D13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an diff. (95% CI)</w:t>
            </w:r>
          </w:p>
          <w:p w14:paraId="06F6C2B0" w14:textId="77777777" w:rsidR="000F3CA0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-value</w:t>
            </w:r>
          </w:p>
          <w:p w14:paraId="671C9E63" w14:textId="60167019" w:rsidR="00EB09A3" w:rsidRPr="00EB09A3" w:rsidRDefault="00EB09A3" w:rsidP="00214A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ES</w:t>
            </w:r>
            <w:r w:rsidRPr="00EB09A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371" w:type="dxa"/>
          </w:tcPr>
          <w:p w14:paraId="4FF535DF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0D209A29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36C6CAD2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4" w:type="dxa"/>
          </w:tcPr>
          <w:p w14:paraId="035FAF69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D90FD0" w14:textId="47CAD37C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  <w:p w14:paraId="70950051" w14:textId="28565E40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8</w:t>
            </w:r>
          </w:p>
          <w:p w14:paraId="0A4048AD" w14:textId="579AC5E1" w:rsidR="00BB6E31" w:rsidRPr="00295D13" w:rsidRDefault="00E74C85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373" w:type="dxa"/>
          </w:tcPr>
          <w:p w14:paraId="5F30CB78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FAA464" w14:textId="781CB225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  <w:p w14:paraId="1227E3EB" w14:textId="7EDD1C72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8</w:t>
            </w:r>
          </w:p>
          <w:p w14:paraId="43817C73" w14:textId="26F3391E" w:rsidR="00E74C85" w:rsidRPr="00295D13" w:rsidRDefault="00E74C85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0F3CA0" w:rsidRPr="00295D13" w14:paraId="5B19C1CE" w14:textId="77777777" w:rsidTr="009D0D0B">
        <w:tc>
          <w:tcPr>
            <w:tcW w:w="13994" w:type="dxa"/>
            <w:gridSpan w:val="6"/>
          </w:tcPr>
          <w:p w14:paraId="0A0774D5" w14:textId="77777777" w:rsidR="000F3CA0" w:rsidRPr="00295D13" w:rsidRDefault="001054F0" w:rsidP="001054F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Involuntary admissions for </w:t>
            </w:r>
            <w:r w:rsidR="000B2B16"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obse</w:t>
            </w: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rvation</w:t>
            </w:r>
          </w:p>
        </w:tc>
      </w:tr>
      <w:tr w:rsidR="000F3CA0" w:rsidRPr="00295D13" w14:paraId="5E2B3BB9" w14:textId="77777777" w:rsidTr="009D0D0B">
        <w:tc>
          <w:tcPr>
            <w:tcW w:w="2134" w:type="dxa"/>
          </w:tcPr>
          <w:p w14:paraId="062CDF0B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</w:t>
            </w:r>
          </w:p>
          <w:p w14:paraId="02756F5C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371" w:type="dxa"/>
          </w:tcPr>
          <w:p w14:paraId="6E3DBF09" w14:textId="5B1FC2BF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51D6B954" w14:textId="3F07412F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371" w:type="dxa"/>
          </w:tcPr>
          <w:p w14:paraId="35909C11" w14:textId="7244C141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; 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  <w:p w14:paraId="07BFF5C5" w14:textId="75784AA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371" w:type="dxa"/>
          </w:tcPr>
          <w:p w14:paraId="6A4445E1" w14:textId="11A5C39D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5839B53C" w14:textId="1C323BB5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1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374" w:type="dxa"/>
          </w:tcPr>
          <w:p w14:paraId="38EA993C" w14:textId="392EAFFA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; 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  <w:p w14:paraId="1B0575DB" w14:textId="2D89DFDB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; 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373" w:type="dxa"/>
          </w:tcPr>
          <w:p w14:paraId="3B870AFB" w14:textId="562DEF0A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; 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  <w:p w14:paraId="46BD1068" w14:textId="5DF19383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0F3CA0" w:rsidRPr="00295D13" w14:paraId="2D96E9D0" w14:textId="77777777" w:rsidTr="009D0D0B">
        <w:tc>
          <w:tcPr>
            <w:tcW w:w="2134" w:type="dxa"/>
          </w:tcPr>
          <w:p w14:paraId="3B9F0F29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ention 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="000B2B16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. (95% CI)</w:t>
            </w:r>
          </w:p>
          <w:p w14:paraId="1D6E21B8" w14:textId="77777777" w:rsidR="000F3CA0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-value</w:t>
            </w:r>
          </w:p>
          <w:p w14:paraId="60156166" w14:textId="64684099" w:rsidR="00EB09A3" w:rsidRPr="00295D13" w:rsidRDefault="00EB09A3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ES</w:t>
            </w:r>
            <w:r w:rsidRPr="00EB09A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371" w:type="dxa"/>
          </w:tcPr>
          <w:p w14:paraId="2F46672A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3AF07952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366B0812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4" w:type="dxa"/>
          </w:tcPr>
          <w:p w14:paraId="432166BE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6F5672" w14:textId="3F4356D0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; 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  <w:p w14:paraId="05924BF6" w14:textId="0CD8F340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5</w:t>
            </w:r>
          </w:p>
          <w:p w14:paraId="115441F0" w14:textId="53203A08" w:rsidR="00EB09A3" w:rsidRPr="00295D13" w:rsidRDefault="00EB09A3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373" w:type="dxa"/>
          </w:tcPr>
          <w:p w14:paraId="687244AA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C11B9B" w14:textId="613E2FF2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; 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  <w:p w14:paraId="2BC0EF79" w14:textId="1A08EB76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  <w:p w14:paraId="454CC7B9" w14:textId="537F9B05" w:rsidR="00E74C85" w:rsidRPr="00295D13" w:rsidRDefault="00E74C85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0F3CA0" w:rsidRPr="004900E7" w14:paraId="0ECD296E" w14:textId="77777777" w:rsidTr="009D0D0B">
        <w:tc>
          <w:tcPr>
            <w:tcW w:w="13994" w:type="dxa"/>
            <w:gridSpan w:val="6"/>
          </w:tcPr>
          <w:p w14:paraId="1194A6BC" w14:textId="77777777" w:rsidR="000F3CA0" w:rsidRPr="00295D13" w:rsidRDefault="001054F0" w:rsidP="00841D4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Involuntary admissions for observation including </w:t>
            </w:r>
            <w:r w:rsidRPr="00295D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those 18-65 only</w:t>
            </w:r>
            <w:r w:rsidR="00841D42" w:rsidRPr="00295D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, </w:t>
            </w:r>
          </w:p>
        </w:tc>
      </w:tr>
      <w:tr w:rsidR="000F3CA0" w:rsidRPr="00295D13" w14:paraId="6FE958D3" w14:textId="77777777" w:rsidTr="009D0D0B">
        <w:tc>
          <w:tcPr>
            <w:tcW w:w="2134" w:type="dxa"/>
          </w:tcPr>
          <w:p w14:paraId="6FBB1E1A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arm</w:t>
            </w:r>
          </w:p>
          <w:p w14:paraId="787EADAC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arm</w:t>
            </w:r>
          </w:p>
        </w:tc>
        <w:tc>
          <w:tcPr>
            <w:tcW w:w="2371" w:type="dxa"/>
          </w:tcPr>
          <w:p w14:paraId="2ED9A4C8" w14:textId="06621B7A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  <w:p w14:paraId="6E936BE3" w14:textId="6F695EDD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371" w:type="dxa"/>
          </w:tcPr>
          <w:p w14:paraId="289EDE80" w14:textId="577869A9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; 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  <w:p w14:paraId="71CA91DD" w14:textId="551D292A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; 1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371" w:type="dxa"/>
          </w:tcPr>
          <w:p w14:paraId="034AC26D" w14:textId="3EE96C3D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  <w:p w14:paraId="66117BE1" w14:textId="7351FB26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; 2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374" w:type="dxa"/>
          </w:tcPr>
          <w:p w14:paraId="47CA4DFE" w14:textId="7A3C2B95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371EDF4B" w14:textId="42FD575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; 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373" w:type="dxa"/>
          </w:tcPr>
          <w:p w14:paraId="366907CE" w14:textId="42EA429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; 3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  <w:p w14:paraId="765D2F37" w14:textId="75E0086E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; 9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0F3CA0" w:rsidRPr="00295D13" w14:paraId="377E2A64" w14:textId="77777777" w:rsidTr="009D0D0B">
        <w:tc>
          <w:tcPr>
            <w:tcW w:w="2134" w:type="dxa"/>
          </w:tcPr>
          <w:p w14:paraId="66017CA1" w14:textId="77777777" w:rsidR="000F3CA0" w:rsidRPr="00295D13" w:rsidRDefault="008C1BD5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ention 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</w:p>
          <w:p w14:paraId="62170E91" w14:textId="77777777" w:rsidR="000F3CA0" w:rsidRPr="00295D13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an diff. (95% CI)</w:t>
            </w:r>
          </w:p>
          <w:p w14:paraId="73C44064" w14:textId="77777777" w:rsidR="000F3CA0" w:rsidRDefault="000F3CA0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-value</w:t>
            </w:r>
          </w:p>
          <w:p w14:paraId="2996C7F7" w14:textId="4F93C8E0" w:rsidR="00EB09A3" w:rsidRPr="00295D13" w:rsidRDefault="00EB09A3" w:rsidP="00214A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ES</w:t>
            </w:r>
            <w:r w:rsidRPr="00EB09A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371" w:type="dxa"/>
          </w:tcPr>
          <w:p w14:paraId="188208CD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4F98718B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1" w:type="dxa"/>
          </w:tcPr>
          <w:p w14:paraId="2648CFDE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4" w:type="dxa"/>
          </w:tcPr>
          <w:p w14:paraId="525B407A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C57771" w14:textId="5BACD113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; 6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  <w:p w14:paraId="12D75EF3" w14:textId="454BA1ED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9</w:t>
            </w:r>
          </w:p>
          <w:p w14:paraId="5F83EBD6" w14:textId="08084CC4" w:rsidR="00E74C85" w:rsidRPr="00295D13" w:rsidRDefault="007E364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373" w:type="dxa"/>
          </w:tcPr>
          <w:p w14:paraId="62FB5D03" w14:textId="77777777" w:rsidR="000F3CA0" w:rsidRPr="00295D13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02C27FC" w14:textId="7813FED2" w:rsidR="000F3CA0" w:rsidRPr="00295D13" w:rsidRDefault="00FC3AFD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; 1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3CA0"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  <w:p w14:paraId="44C8466B" w14:textId="20B17520" w:rsidR="000F3CA0" w:rsidRDefault="000F3CA0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95D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0</w:t>
            </w:r>
          </w:p>
          <w:p w14:paraId="1906DDF8" w14:textId="05F574DA" w:rsidR="007E364B" w:rsidRPr="00295D13" w:rsidRDefault="007E364B" w:rsidP="00214A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C18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</w:tbl>
    <w:p w14:paraId="7E2D1A1D" w14:textId="544EB92F" w:rsidR="009D0D0B" w:rsidRPr="00295D13" w:rsidRDefault="009D0D0B" w:rsidP="009D0D0B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95D1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66CFA" w:rsidRPr="00295D13">
        <w:rPr>
          <w:rFonts w:ascii="Times New Roman" w:hAnsi="Times New Roman" w:cs="Times New Roman"/>
          <w:sz w:val="16"/>
          <w:szCs w:val="16"/>
          <w:lang w:val="en-GB"/>
        </w:rPr>
        <w:t>Numbers are proportions and are presented with 95% confidence intervals (CI)</w:t>
      </w:r>
    </w:p>
    <w:p w14:paraId="234FB7EF" w14:textId="063C5EF4" w:rsidR="009D0D0B" w:rsidRPr="00295D13" w:rsidRDefault="009D0D0B" w:rsidP="009D0D0B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295D1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proofErr w:type="gramEnd"/>
      <w:r w:rsidR="00966CFA" w:rsidRPr="00295D1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>p-value</w:t>
      </w:r>
      <w:r w:rsidR="00966CFA" w:rsidRPr="00295D13">
        <w:rPr>
          <w:rFonts w:ascii="Times New Roman" w:hAnsi="Times New Roman" w:cs="Times New Roman"/>
          <w:sz w:val="16"/>
          <w:szCs w:val="16"/>
          <w:lang w:val="en-GB"/>
        </w:rPr>
        <w:t>s refer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 xml:space="preserve"> to the </w:t>
      </w:r>
      <w:r w:rsidR="00966CFA" w:rsidRPr="00295D13">
        <w:rPr>
          <w:rFonts w:ascii="Times New Roman" w:hAnsi="Times New Roman" w:cs="Times New Roman"/>
          <w:sz w:val="16"/>
          <w:szCs w:val="16"/>
          <w:lang w:val="en-GB"/>
        </w:rPr>
        <w:t>comparison</w:t>
      </w:r>
      <w:r w:rsidRPr="00295D13">
        <w:rPr>
          <w:rFonts w:ascii="Times New Roman" w:hAnsi="Times New Roman" w:cs="Times New Roman"/>
          <w:sz w:val="16"/>
          <w:szCs w:val="16"/>
          <w:lang w:val="en-GB"/>
        </w:rPr>
        <w:t xml:space="preserve"> of change in proportions between arms over time</w:t>
      </w:r>
    </w:p>
    <w:p w14:paraId="16266573" w14:textId="25F5EECD" w:rsidR="00EB09A3" w:rsidRPr="004900E7" w:rsidRDefault="00EB09A3" w:rsidP="00EB09A3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4900E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proofErr w:type="gramEnd"/>
      <w:r w:rsidRPr="004900E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ES= Effect Size</w:t>
      </w:r>
      <w:r w:rsidR="000F3187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Cohen’s d</w:t>
      </w:r>
      <w:r w:rsidR="000F3187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4900E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D2171B6" w14:textId="77777777" w:rsidR="000F3CA0" w:rsidRPr="002E6F0A" w:rsidRDefault="000F3CA0" w:rsidP="000F3CA0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F3CA0" w:rsidRPr="002E6F0A" w:rsidSect="008F0E3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DCF0D" w14:textId="77777777" w:rsidR="00210AD9" w:rsidRDefault="00210AD9" w:rsidP="000666C1">
      <w:pPr>
        <w:spacing w:after="0" w:line="240" w:lineRule="auto"/>
      </w:pPr>
      <w:r>
        <w:separator/>
      </w:r>
    </w:p>
  </w:endnote>
  <w:endnote w:type="continuationSeparator" w:id="0">
    <w:p w14:paraId="72368EAC" w14:textId="77777777" w:rsidR="00210AD9" w:rsidRDefault="00210AD9" w:rsidP="00066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4687818"/>
      <w:docPartObj>
        <w:docPartGallery w:val="Page Numbers (Bottom of Page)"/>
        <w:docPartUnique/>
      </w:docPartObj>
    </w:sdtPr>
    <w:sdtEndPr/>
    <w:sdtContent>
      <w:p w14:paraId="098D2905" w14:textId="5FEF1CAC" w:rsidR="000666C1" w:rsidRDefault="000666C1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5D01">
          <w:rPr>
            <w:noProof/>
          </w:rPr>
          <w:t>4</w:t>
        </w:r>
        <w:r>
          <w:fldChar w:fldCharType="end"/>
        </w:r>
      </w:p>
    </w:sdtContent>
  </w:sdt>
  <w:p w14:paraId="42315CAC" w14:textId="77777777" w:rsidR="000666C1" w:rsidRDefault="000666C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37516" w14:textId="77777777" w:rsidR="00210AD9" w:rsidRDefault="00210AD9" w:rsidP="000666C1">
      <w:pPr>
        <w:spacing w:after="0" w:line="240" w:lineRule="auto"/>
      </w:pPr>
      <w:r>
        <w:separator/>
      </w:r>
    </w:p>
  </w:footnote>
  <w:footnote w:type="continuationSeparator" w:id="0">
    <w:p w14:paraId="040E198A" w14:textId="77777777" w:rsidR="00210AD9" w:rsidRDefault="00210AD9" w:rsidP="00066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057B1"/>
    <w:multiLevelType w:val="hybridMultilevel"/>
    <w:tmpl w:val="3FC60D9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E33"/>
    <w:rsid w:val="000666C1"/>
    <w:rsid w:val="000B2B16"/>
    <w:rsid w:val="000F3187"/>
    <w:rsid w:val="000F3CA0"/>
    <w:rsid w:val="000F42BB"/>
    <w:rsid w:val="001054F0"/>
    <w:rsid w:val="00210AD9"/>
    <w:rsid w:val="002468B0"/>
    <w:rsid w:val="002617CA"/>
    <w:rsid w:val="00295D13"/>
    <w:rsid w:val="002E6F0A"/>
    <w:rsid w:val="003F6DE3"/>
    <w:rsid w:val="00404CA0"/>
    <w:rsid w:val="004900E7"/>
    <w:rsid w:val="00497D09"/>
    <w:rsid w:val="004D5D01"/>
    <w:rsid w:val="004E12BE"/>
    <w:rsid w:val="0057185E"/>
    <w:rsid w:val="005E22A7"/>
    <w:rsid w:val="005F4A12"/>
    <w:rsid w:val="006810A6"/>
    <w:rsid w:val="006B6489"/>
    <w:rsid w:val="00722562"/>
    <w:rsid w:val="007C03AD"/>
    <w:rsid w:val="007E364B"/>
    <w:rsid w:val="00841D42"/>
    <w:rsid w:val="008468F4"/>
    <w:rsid w:val="0085395E"/>
    <w:rsid w:val="00890947"/>
    <w:rsid w:val="008C1BD5"/>
    <w:rsid w:val="008D47A1"/>
    <w:rsid w:val="008F0E33"/>
    <w:rsid w:val="00966CFA"/>
    <w:rsid w:val="00975BF2"/>
    <w:rsid w:val="009A3A2B"/>
    <w:rsid w:val="009D0D0B"/>
    <w:rsid w:val="009E5CDA"/>
    <w:rsid w:val="00A832C2"/>
    <w:rsid w:val="00AB1D39"/>
    <w:rsid w:val="00AC18FD"/>
    <w:rsid w:val="00AE5CD8"/>
    <w:rsid w:val="00B974A5"/>
    <w:rsid w:val="00BB6E31"/>
    <w:rsid w:val="00C01E28"/>
    <w:rsid w:val="00C25D8D"/>
    <w:rsid w:val="00C31206"/>
    <w:rsid w:val="00C65D5A"/>
    <w:rsid w:val="00C9525F"/>
    <w:rsid w:val="00D862C6"/>
    <w:rsid w:val="00DF39E9"/>
    <w:rsid w:val="00E25600"/>
    <w:rsid w:val="00E419F6"/>
    <w:rsid w:val="00E74252"/>
    <w:rsid w:val="00E74C85"/>
    <w:rsid w:val="00EA675B"/>
    <w:rsid w:val="00EB09A3"/>
    <w:rsid w:val="00ED6746"/>
    <w:rsid w:val="00F125C7"/>
    <w:rsid w:val="00F60B31"/>
    <w:rsid w:val="00F62C1D"/>
    <w:rsid w:val="00F73419"/>
    <w:rsid w:val="00FA1355"/>
    <w:rsid w:val="00FC3AFD"/>
    <w:rsid w:val="00FD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1241D"/>
  <w15:chartTrackingRefBased/>
  <w15:docId w15:val="{6E5924CD-F472-4827-9D54-7C1558CB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E3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F0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DF3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F39E9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974A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974A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974A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974A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974A5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066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666C1"/>
  </w:style>
  <w:style w:type="paragraph" w:styleId="Bunntekst">
    <w:name w:val="footer"/>
    <w:basedOn w:val="Normal"/>
    <w:link w:val="BunntekstTegn"/>
    <w:uiPriority w:val="99"/>
    <w:unhideWhenUsed/>
    <w:rsid w:val="00066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666C1"/>
  </w:style>
  <w:style w:type="paragraph" w:styleId="Revisjon">
    <w:name w:val="Revision"/>
    <w:hidden/>
    <w:uiPriority w:val="99"/>
    <w:semiHidden/>
    <w:rsid w:val="00975BF2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497D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23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 Rugkåsa</dc:creator>
  <cp:keywords/>
  <dc:description/>
  <cp:lastModifiedBy>Jorun Rugkåsa</cp:lastModifiedBy>
  <cp:revision>7</cp:revision>
  <cp:lastPrinted>2024-02-14T14:21:00Z</cp:lastPrinted>
  <dcterms:created xsi:type="dcterms:W3CDTF">2024-08-28T08:40:00Z</dcterms:created>
  <dcterms:modified xsi:type="dcterms:W3CDTF">2024-10-09T10:09:00Z</dcterms:modified>
</cp:coreProperties>
</file>